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85C82" w14:textId="735E1963" w:rsidR="00E600B9" w:rsidRDefault="00BA3C05">
      <w:pPr>
        <w:rPr>
          <w:lang w:val="en-US"/>
        </w:rPr>
      </w:pPr>
      <w:r w:rsidRPr="00EE467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95F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E46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4674">
        <w:rPr>
          <w:rFonts w:ascii="Times New Roman" w:hAnsi="Times New Roman" w:cs="Times New Roman"/>
          <w:sz w:val="24"/>
          <w:szCs w:val="24"/>
        </w:rPr>
        <w:t xml:space="preserve"> </w:t>
      </w:r>
      <w:r w:rsidRPr="00EE4674">
        <w:rPr>
          <w:rFonts w:ascii="Times New Roman" w:hAnsi="Times New Roman" w:cs="Times New Roman"/>
          <w:color w:val="000000"/>
          <w:sz w:val="24"/>
          <w:szCs w:val="24"/>
        </w:rPr>
        <w:t xml:space="preserve">Quality assessment of the included studi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the 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Methodological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ndex for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>on-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andomized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tudies </w:t>
      </w:r>
      <w:r>
        <w:rPr>
          <w:rFonts w:ascii="Times New Roman" w:hAnsi="Times New Roman" w:cs="Times New Roman"/>
          <w:color w:val="000000"/>
          <w:sz w:val="24"/>
          <w:szCs w:val="24"/>
        </w:rPr>
        <w:t>(MINORS) tool.</w:t>
      </w:r>
    </w:p>
    <w:tbl>
      <w:tblPr>
        <w:tblStyle w:val="PlainTable3"/>
        <w:tblW w:w="14477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1260"/>
        <w:gridCol w:w="1260"/>
        <w:gridCol w:w="1445"/>
        <w:gridCol w:w="1638"/>
        <w:gridCol w:w="1896"/>
        <w:gridCol w:w="1293"/>
        <w:gridCol w:w="1982"/>
        <w:gridCol w:w="775"/>
        <w:gridCol w:w="948"/>
      </w:tblGrid>
      <w:tr w:rsidR="0053112F" w14:paraId="52F66CA2" w14:textId="525EFD00" w:rsidTr="00874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</w:tcPr>
          <w:p w14:paraId="66B62ACB" w14:textId="59EFD4CF" w:rsidR="0053112F" w:rsidRDefault="0087407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                  </w:t>
            </w:r>
          </w:p>
        </w:tc>
        <w:tc>
          <w:tcPr>
            <w:tcW w:w="630" w:type="dxa"/>
          </w:tcPr>
          <w:p w14:paraId="7594AB79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0" w:type="dxa"/>
          </w:tcPr>
          <w:p w14:paraId="6383393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0" w:type="dxa"/>
          </w:tcPr>
          <w:p w14:paraId="3C36E15A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45" w:type="dxa"/>
          </w:tcPr>
          <w:p w14:paraId="2070028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8" w:type="dxa"/>
          </w:tcPr>
          <w:p w14:paraId="041DBDCD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6" w:type="dxa"/>
          </w:tcPr>
          <w:p w14:paraId="04072344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3" w:type="dxa"/>
          </w:tcPr>
          <w:p w14:paraId="20E08740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2" w:type="dxa"/>
          </w:tcPr>
          <w:p w14:paraId="60B167C8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75" w:type="dxa"/>
          </w:tcPr>
          <w:p w14:paraId="432DE6A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8" w:type="dxa"/>
          </w:tcPr>
          <w:p w14:paraId="211CD01B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112F" w:rsidRPr="009C28D0" w14:paraId="0A1CABEA" w14:textId="69684CE2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2B26621" w14:textId="65E9B2F7" w:rsidR="0053112F" w:rsidRPr="009C28D0" w:rsidRDefault="0053112F" w:rsidP="0054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Author</w:t>
            </w:r>
            <w:r w:rsidR="00874071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,</w:t>
            </w:r>
            <w:r w:rsidRPr="009C28D0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630" w:type="dxa"/>
            <w:vAlign w:val="bottom"/>
          </w:tcPr>
          <w:p w14:paraId="2104F3AE" w14:textId="0DCEBC45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260" w:type="dxa"/>
            <w:vAlign w:val="bottom"/>
          </w:tcPr>
          <w:p w14:paraId="56051F12" w14:textId="4F196634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lusion of consecutive patients</w:t>
            </w:r>
          </w:p>
        </w:tc>
        <w:tc>
          <w:tcPr>
            <w:tcW w:w="1260" w:type="dxa"/>
            <w:vAlign w:val="bottom"/>
          </w:tcPr>
          <w:p w14:paraId="1D85CC9C" w14:textId="55C8228C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spec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lection of data</w:t>
            </w:r>
          </w:p>
        </w:tc>
        <w:tc>
          <w:tcPr>
            <w:tcW w:w="1445" w:type="dxa"/>
            <w:vAlign w:val="bottom"/>
          </w:tcPr>
          <w:p w14:paraId="310732B2" w14:textId="75CF9228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points appropriate to the aim of the study</w:t>
            </w:r>
          </w:p>
        </w:tc>
        <w:tc>
          <w:tcPr>
            <w:tcW w:w="1638" w:type="dxa"/>
            <w:vAlign w:val="bottom"/>
          </w:tcPr>
          <w:p w14:paraId="7C30AF13" w14:textId="3726FEB2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biased assessment of the study endpoint</w:t>
            </w:r>
          </w:p>
        </w:tc>
        <w:tc>
          <w:tcPr>
            <w:tcW w:w="1896" w:type="dxa"/>
            <w:vAlign w:val="bottom"/>
          </w:tcPr>
          <w:p w14:paraId="72B978FD" w14:textId="6E05B75F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period appropriate to the aim of the study</w:t>
            </w:r>
          </w:p>
        </w:tc>
        <w:tc>
          <w:tcPr>
            <w:tcW w:w="1293" w:type="dxa"/>
            <w:vAlign w:val="bottom"/>
          </w:tcPr>
          <w:p w14:paraId="50638350" w14:textId="6C58A701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s to follow up less than 5%</w:t>
            </w:r>
          </w:p>
        </w:tc>
        <w:tc>
          <w:tcPr>
            <w:tcW w:w="1982" w:type="dxa"/>
            <w:vAlign w:val="bottom"/>
          </w:tcPr>
          <w:p w14:paraId="14B16237" w14:textId="200BB5FF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spective calculation of the study size</w:t>
            </w:r>
          </w:p>
        </w:tc>
        <w:tc>
          <w:tcPr>
            <w:tcW w:w="775" w:type="dxa"/>
            <w:vAlign w:val="bottom"/>
          </w:tcPr>
          <w:p w14:paraId="7C4BFC58" w14:textId="33958F66" w:rsidR="0053112F" w:rsidRPr="009C28D0" w:rsidRDefault="0053112F" w:rsidP="00874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8" w:type="dxa"/>
          </w:tcPr>
          <w:p w14:paraId="22D329F2" w14:textId="77777777" w:rsidR="00EB1A60" w:rsidRDefault="00EB1A60" w:rsidP="00EB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15A7954" w14:textId="3EC1908C" w:rsidR="0053112F" w:rsidRPr="009C28D0" w:rsidRDefault="0053112F" w:rsidP="00EB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of bias</w:t>
            </w:r>
          </w:p>
        </w:tc>
      </w:tr>
      <w:tr w:rsidR="0053112F" w14:paraId="09AC89EC" w14:textId="66ED75B0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8FBF1E0" w14:textId="51839F52" w:rsidR="0053112F" w:rsidRPr="007B0697" w:rsidRDefault="0053112F" w:rsidP="0054414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Formiga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30" w:type="dxa"/>
            <w:vAlign w:val="bottom"/>
          </w:tcPr>
          <w:p w14:paraId="447AC4E3" w14:textId="43E1F87E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4E0203E" w14:textId="4F06C5C0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541B3F5" w14:textId="51DD37A2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4A171C8" w14:textId="2EAC165F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096CCD7" w14:textId="1AE31028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43D1D04" w14:textId="13EF999D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378ECBD0" w14:textId="69E4CFA9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C2DCE97" w14:textId="09FF6602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1E4981F" w14:textId="14FE3C5A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7A6BCA90" w14:textId="3D97B9F0" w:rsid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14:paraId="3EC8C98A" w14:textId="4D275EC7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0A6C" w14:paraId="3905A6DF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013E2AC" w14:textId="20A4DCA3" w:rsidR="00100A6C" w:rsidRPr="00100A6C" w:rsidRDefault="00100A6C" w:rsidP="0054414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</w:t>
            </w:r>
            <w:r w:rsidRPr="00100A6C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atsumoto, 2022</w:t>
            </w:r>
          </w:p>
        </w:tc>
        <w:tc>
          <w:tcPr>
            <w:tcW w:w="630" w:type="dxa"/>
            <w:vAlign w:val="bottom"/>
          </w:tcPr>
          <w:p w14:paraId="75EBC2DD" w14:textId="6FB11681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09F8514" w14:textId="77B94307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2C14694" w14:textId="194D609A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3BBD6E6A" w14:textId="487FAD91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6D419965" w14:textId="6532614D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8A69D13" w14:textId="58CBA7B4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AE48C3C" w14:textId="17ED9157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CE4CBB0" w14:textId="0FED6E21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6066FC5F" w14:textId="2AEC7323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69ECB5C1" w14:textId="7B2C0316" w:rsidR="00100A6C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3112F" w14:paraId="748FF64E" w14:textId="37E87C7D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B33E01A" w14:textId="4183F4B7" w:rsidR="0053112F" w:rsidRPr="007B0697" w:rsidRDefault="0053112F" w:rsidP="0054414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Okayama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30" w:type="dxa"/>
            <w:vAlign w:val="bottom"/>
          </w:tcPr>
          <w:p w14:paraId="50291638" w14:textId="484C9968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34634D7" w14:textId="3DA608AB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765F56B" w14:textId="25A75274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2D84F77E" w14:textId="1F12E6D0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61176CA5" w14:textId="332D75A8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AAFE7E8" w14:textId="72077B6E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96093B0" w14:textId="24171D27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90E89B2" w14:textId="25C6341E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67CB1275" w14:textId="01D2028B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6CFC9A94" w14:textId="5BACFC83" w:rsidR="0053112F" w:rsidRPr="0053112F" w:rsidRDefault="0053112F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100A6C" w14:paraId="184C0514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736D9EE" w14:textId="781D9025" w:rsidR="00100A6C" w:rsidRPr="00100A6C" w:rsidRDefault="00100A6C" w:rsidP="0054414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R</w:t>
            </w:r>
            <w:r w:rsidRPr="00100A6C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emelli, 2022</w:t>
            </w:r>
          </w:p>
        </w:tc>
        <w:tc>
          <w:tcPr>
            <w:tcW w:w="630" w:type="dxa"/>
            <w:vAlign w:val="bottom"/>
          </w:tcPr>
          <w:p w14:paraId="7E533DDF" w14:textId="212FE217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A799FFA" w14:textId="45014F91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6FB1F5A" w14:textId="763AAD57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AEE77E4" w14:textId="4418CA15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597A4882" w14:textId="060D5BA1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33C859C" w14:textId="4980D45A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03DE781C" w14:textId="6E5F689E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8B273C3" w14:textId="5D3D7320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10FAC0C" w14:textId="1260DB46" w:rsidR="00100A6C" w:rsidRPr="0053112F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114828A5" w14:textId="4E759CD7" w:rsidR="00100A6C" w:rsidRDefault="00100A6C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6D5F89" w14:paraId="0315D60D" w14:textId="77777777" w:rsidTr="0087407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BC64EAF" w14:textId="7E4FE7D8" w:rsidR="006D5F89" w:rsidRPr="007B0697" w:rsidRDefault="006D5F89" w:rsidP="006D5F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uzan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630" w:type="dxa"/>
            <w:vAlign w:val="bottom"/>
          </w:tcPr>
          <w:p w14:paraId="51C53FC1" w14:textId="38945AEB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72BA116" w14:textId="3881CED5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FCF97E3" w14:textId="01A38708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5A02E9EE" w14:textId="3DBD9E5E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CD54313" w14:textId="4D6F9769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C7B1428" w14:textId="090519A8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8C11DB7" w14:textId="23B5F403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39DF7DC" w14:textId="165ED07D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E3A687E" w14:textId="06FC9EDB" w:rsidR="006D5F89" w:rsidRPr="0053112F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21C7A51C" w14:textId="7AA66BA4" w:rsidR="006D5F89" w:rsidRDefault="00F57A81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23F74E2C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4580B26" w14:textId="24BF5D1D" w:rsidR="00140051" w:rsidRPr="00140051" w:rsidRDefault="00140051" w:rsidP="006D5F8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4005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</w:t>
            </w:r>
            <w:r w:rsidRPr="0014005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u, 2021</w:t>
            </w:r>
          </w:p>
        </w:tc>
        <w:tc>
          <w:tcPr>
            <w:tcW w:w="630" w:type="dxa"/>
            <w:vAlign w:val="bottom"/>
          </w:tcPr>
          <w:p w14:paraId="10B076DE" w14:textId="5C63F262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CCCCFC1" w14:textId="01567312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84B064A" w14:textId="6C89285E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313D234B" w14:textId="64DE8C24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17FC8FE" w14:textId="48B33F55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E4E7C75" w14:textId="1F917C31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4097995" w14:textId="2B563540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0A8A2452" w14:textId="25459CBD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0A0136F" w14:textId="56743BF6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48168BA0" w14:textId="29A5514F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00A6C" w14:paraId="3B46321D" w14:textId="31C3116F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1E90C71" w14:textId="5A7E41BA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ebrià i Iranzo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30" w:type="dxa"/>
            <w:vAlign w:val="bottom"/>
          </w:tcPr>
          <w:p w14:paraId="748F197F" w14:textId="670CE78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0D22429" w14:textId="751B627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8C1F8AA" w14:textId="369E289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46D34FA" w14:textId="6C87A79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C961C88" w14:textId="2B34D59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5D172B5" w14:textId="24F319BD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F2A79C6" w14:textId="1D2F2242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B8E699D" w14:textId="3441F31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65D86FCE" w14:textId="75612D13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238097EF" w14:textId="36CF0C7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1CD88B31" w14:textId="17515FAD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EFD5B2E" w14:textId="38AC6AF1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Dodds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30" w:type="dxa"/>
            <w:vAlign w:val="bottom"/>
          </w:tcPr>
          <w:p w14:paraId="289FA29E" w14:textId="44CD44B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F2E5600" w14:textId="11D1CC8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FA6063A" w14:textId="38A09C7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F49E32C" w14:textId="049FE61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709CCB73" w14:textId="0549C35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A35EB05" w14:textId="79D6A32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1185FC8E" w14:textId="3A3F3B1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5C368FFA" w14:textId="26CA7BF5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B6FD8AF" w14:textId="655B654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27D03E00" w14:textId="21BE044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1D8AE46B" w14:textId="505F4C7B" w:rsidTr="0087407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0D8468E" w14:textId="1DA4405C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Jang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30" w:type="dxa"/>
            <w:vAlign w:val="bottom"/>
          </w:tcPr>
          <w:p w14:paraId="541779B2" w14:textId="797F56D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23A47FC7" w14:textId="2533A8F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8C6AE29" w14:textId="49E5AF0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791455EC" w14:textId="0B7841DD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C3148D4" w14:textId="1F83761B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29C3BDDD" w14:textId="1156B3D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557A0C0" w14:textId="463E044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1DBEBAF2" w14:textId="5436714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0284039A" w14:textId="1782ED4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7305E9B1" w14:textId="7892015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140051" w14:paraId="0080EF66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F1CD1B0" w14:textId="259912E0" w:rsidR="00140051" w:rsidRPr="00140051" w:rsidRDefault="00140051" w:rsidP="006D5F8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4005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azlina, 2020</w:t>
            </w:r>
          </w:p>
        </w:tc>
        <w:tc>
          <w:tcPr>
            <w:tcW w:w="630" w:type="dxa"/>
            <w:vAlign w:val="bottom"/>
          </w:tcPr>
          <w:p w14:paraId="3FA5524F" w14:textId="7C75ECF8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45386D4" w14:textId="5310DEE1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3683C98" w14:textId="49433016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0E97B4B" w14:textId="3198875F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782BD18C" w14:textId="438E1703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412D7E1" w14:textId="3D159D37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1F09B7F" w14:textId="013D19A1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68A18ED" w14:textId="200CF661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1AEB0202" w14:textId="6D0B54FC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44B8CC43" w14:textId="64C6F283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00A6C" w14:paraId="4A8D9F79" w14:textId="44E3116E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4699C8F" w14:textId="4145CB36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Agosta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30" w:type="dxa"/>
            <w:vAlign w:val="bottom"/>
          </w:tcPr>
          <w:p w14:paraId="12A819EE" w14:textId="361EE46B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5F77C3A" w14:textId="5A2DBFA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1265A2D3" w14:textId="281D466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02445C0" w14:textId="062298C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6A94D36E" w14:textId="784B454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A800663" w14:textId="7AADD031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4C820597" w14:textId="7918DD83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331D54D6" w14:textId="49F6D23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8C9A361" w14:textId="0FF584F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6</w:t>
            </w:r>
          </w:p>
        </w:tc>
        <w:tc>
          <w:tcPr>
            <w:tcW w:w="948" w:type="dxa"/>
          </w:tcPr>
          <w:p w14:paraId="5620729D" w14:textId="47534B6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140051" w14:paraId="21A38E4A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C2DDB33" w14:textId="31ABE98B" w:rsidR="00140051" w:rsidRPr="00140051" w:rsidRDefault="00140051" w:rsidP="006D5F8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4005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urcio, 2019</w:t>
            </w:r>
          </w:p>
        </w:tc>
        <w:tc>
          <w:tcPr>
            <w:tcW w:w="630" w:type="dxa"/>
            <w:vAlign w:val="bottom"/>
          </w:tcPr>
          <w:p w14:paraId="263EF431" w14:textId="10C1B272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82ACC46" w14:textId="71E767CC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CEB766A" w14:textId="5585F9A4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02AAA4E" w14:textId="0FC6DE39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2FD45E75" w14:textId="5B47FBC9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1388C8B" w14:textId="73932801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1746265" w14:textId="6F72B455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8EFBBD9" w14:textId="1E7D1864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40063C4A" w14:textId="050F87AC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4A43AF29" w14:textId="7AEAD701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08F22DE9" w14:textId="35D9E014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62BB9A0" w14:textId="2D919C87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u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630" w:type="dxa"/>
            <w:vAlign w:val="bottom"/>
          </w:tcPr>
          <w:p w14:paraId="467D12B4" w14:textId="5525466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7436C97" w14:textId="120BF55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0A9B799" w14:textId="6FCF6BA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09F51ACA" w14:textId="03620B9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B115F53" w14:textId="63624CC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482AB04" w14:textId="4D287AB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3E76899" w14:textId="24F85ABB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FA470E2" w14:textId="66BD7DC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4F9B03EB" w14:textId="09D5894B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02764074" w14:textId="5A4F576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00A6C" w14:paraId="66D8F86B" w14:textId="0D9345CF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4DD7E776" w14:textId="462EAC94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ao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30" w:type="dxa"/>
            <w:vAlign w:val="bottom"/>
          </w:tcPr>
          <w:p w14:paraId="6ED76CF6" w14:textId="171FE22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97C0410" w14:textId="3D34D5EE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5B4CCD5" w14:textId="2EFFCF6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0422B3E4" w14:textId="26C5326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425BE142" w14:textId="762BA74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9DD79FD" w14:textId="03BC62E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209DD706" w14:textId="6D2AD5D0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624EBB2C" w14:textId="1F59789D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3B8E8D8C" w14:textId="11A8975E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65E9DB5C" w14:textId="312141F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74B31F23" w14:textId="57913C00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CBF026E" w14:textId="079F72D3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Jang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30" w:type="dxa"/>
            <w:vAlign w:val="bottom"/>
          </w:tcPr>
          <w:p w14:paraId="36CCFC78" w14:textId="6B6A017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0FE5E82" w14:textId="5CC78DEB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97C960A" w14:textId="6E9C601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6B94DE5D" w14:textId="001F258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492382BB" w14:textId="45EF777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725B1DF7" w14:textId="0EC8199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C998B5C" w14:textId="2D8B28B3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984215D" w14:textId="4EA5294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BDE280B" w14:textId="761A6C0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948" w:type="dxa"/>
          </w:tcPr>
          <w:p w14:paraId="79B7B532" w14:textId="17615EC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312C6E84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4DE14C4" w14:textId="72B4CF6D" w:rsidR="00140051" w:rsidRPr="00140051" w:rsidRDefault="00140051" w:rsidP="006D5F8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4005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imura, 2018</w:t>
            </w:r>
          </w:p>
        </w:tc>
        <w:tc>
          <w:tcPr>
            <w:tcW w:w="630" w:type="dxa"/>
            <w:vAlign w:val="bottom"/>
          </w:tcPr>
          <w:p w14:paraId="06CF86C9" w14:textId="1D8684AE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2728FEE" w14:textId="4C9CD942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60087F2A" w14:textId="38478ED8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41036911" w14:textId="2C3FD474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AE27FDA" w14:textId="27C633C5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E4F9D66" w14:textId="79BCC6EF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F56054E" w14:textId="5A28ABC5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52166477" w14:textId="65528299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0190F0F" w14:textId="689DFE0B" w:rsidR="00140051" w:rsidRPr="0053112F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1C638685" w14:textId="200E4883" w:rsidR="00140051" w:rsidRDefault="00140051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4B7867D8" w14:textId="17AF4045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6BE71A9" w14:textId="0B04BFF4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önig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30" w:type="dxa"/>
            <w:vAlign w:val="bottom"/>
          </w:tcPr>
          <w:p w14:paraId="231B2242" w14:textId="535052A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2FE0ADA" w14:textId="4B80F132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6F334F9" w14:textId="2CB1DB0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B43FDE2" w14:textId="3E2CDA3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7A6FC79A" w14:textId="59BD1433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2D494C91" w14:textId="45BCD1A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00B269F" w14:textId="77C3C76F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6D59AB1" w14:textId="2CC6F06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210B5995" w14:textId="6685C4C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39414958" w14:textId="33B5367E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28B55B50" w14:textId="18A78A3D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534A494" w14:textId="5044A910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Öztürk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30" w:type="dxa"/>
            <w:vAlign w:val="bottom"/>
          </w:tcPr>
          <w:p w14:paraId="2F9ABD2D" w14:textId="6B76BDB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E58210A" w14:textId="4558D79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5F87796" w14:textId="7C52B79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5810B877" w14:textId="0C5A9EA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4819A8E" w14:textId="0B857BD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B12ED96" w14:textId="1AED5ED2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30316F95" w14:textId="1F5B651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39263AB" w14:textId="10423C83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025F9A76" w14:textId="23EAEC3D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6E6F14C2" w14:textId="3955F3E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01726" w14:paraId="095F30B9" w14:textId="77777777" w:rsidTr="0087407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2F9A53E" w14:textId="63A74157" w:rsidR="00D01726" w:rsidRPr="00D01726" w:rsidRDefault="00D01726" w:rsidP="006D5F8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01726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Pourhassa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, 2018</w:t>
            </w:r>
          </w:p>
        </w:tc>
        <w:tc>
          <w:tcPr>
            <w:tcW w:w="630" w:type="dxa"/>
            <w:vAlign w:val="bottom"/>
          </w:tcPr>
          <w:p w14:paraId="5E44EEB3" w14:textId="05202641" w:rsidR="00D01726" w:rsidRPr="0053112F" w:rsidRDefault="0086240D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5862531" w14:textId="3D683101" w:rsidR="00D01726" w:rsidRPr="0053112F" w:rsidRDefault="0086240D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64D8C4F" w14:textId="52BC1EE3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780CA5C9" w14:textId="15F9C49B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8411039" w14:textId="3C859DC0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3182C75" w14:textId="1055808B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216E3E80" w14:textId="3B311A8E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1D607E9B" w14:textId="65D48D0E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9E5CC70" w14:textId="144F8CD6" w:rsidR="00D01726" w:rsidRPr="0053112F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1FE0AD25" w14:textId="1A8CDF5B" w:rsidR="00D01726" w:rsidRDefault="006A6C13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1BE6BC83" w14:textId="367C4512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07CD99D" w14:textId="7516B834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Takahashi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630" w:type="dxa"/>
            <w:vAlign w:val="bottom"/>
          </w:tcPr>
          <w:p w14:paraId="60B54CCD" w14:textId="6A3A2887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26503C7A" w14:textId="5431B40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F2CCC4A" w14:textId="11D493D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24A62706" w14:textId="2337648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533D9A3" w14:textId="1F18AAA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bottom"/>
          </w:tcPr>
          <w:p w14:paraId="01310E7F" w14:textId="1058463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205CE2A" w14:textId="258AEC53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43C30BA8" w14:textId="5D98EA0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3AB40EE" w14:textId="78118D0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5872A146" w14:textId="4F7EE94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86240D" w14:paraId="3D201A54" w14:textId="77777777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9E06525" w14:textId="3BCF8AFC" w:rsidR="0086240D" w:rsidRPr="00D01726" w:rsidRDefault="0086240D" w:rsidP="0086240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01726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lastRenderedPageBreak/>
              <w:t>Pérez-Zepeda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201</w:t>
            </w:r>
            <w:r w:rsidR="002D140F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bottom"/>
          </w:tcPr>
          <w:p w14:paraId="30953873" w14:textId="5708B5D8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7A35EEE" w14:textId="0434F3C4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17DB16C" w14:textId="7E7866F0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4E0C315C" w14:textId="6C1202FD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44CE67F2" w14:textId="0A09A338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3D7685D5" w14:textId="2EC73FD6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06F90AD5" w14:textId="2CE8B9D4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B2147AD" w14:textId="5E99E021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66C77776" w14:textId="06C66BBF" w:rsidR="0086240D" w:rsidRPr="0053112F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0D3ECBE0" w14:textId="4759E458" w:rsidR="0086240D" w:rsidRDefault="0086240D" w:rsidP="00862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01726" w14:paraId="5679A0BF" w14:textId="40A1DD2F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DDA9D17" w14:textId="03A5AA97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lcin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630" w:type="dxa"/>
            <w:vAlign w:val="bottom"/>
          </w:tcPr>
          <w:p w14:paraId="46C981B4" w14:textId="0F80300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3B81A418" w14:textId="43BE5EBE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780EE0E" w14:textId="79458AB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283977EA" w14:textId="7BE6A92D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FBA03FB" w14:textId="5AF50D5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bottom"/>
          </w:tcPr>
          <w:p w14:paraId="5E3781F5" w14:textId="060ED041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bottom"/>
          </w:tcPr>
          <w:p w14:paraId="128182AD" w14:textId="0157FFD2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D7EE531" w14:textId="27FDC33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D76ED46" w14:textId="78455CE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6</w:t>
            </w:r>
          </w:p>
        </w:tc>
        <w:tc>
          <w:tcPr>
            <w:tcW w:w="948" w:type="dxa"/>
          </w:tcPr>
          <w:p w14:paraId="1CAF3D5A" w14:textId="6EFB0C90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140051" w14:paraId="7B912D36" w14:textId="09D1610B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318A538" w14:textId="058E1489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ng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630" w:type="dxa"/>
            <w:vAlign w:val="bottom"/>
          </w:tcPr>
          <w:p w14:paraId="3387030D" w14:textId="7FC4233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D8CDBEB" w14:textId="228829D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FDDAA2C" w14:textId="5CBAA2F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5D65816" w14:textId="7F0B4AA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AFE38CE" w14:textId="6F3BCFD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5D61791" w14:textId="64A16FF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4153029F" w14:textId="2050BF6E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8986BA6" w14:textId="54CCA5FE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70D7D6B" w14:textId="62ABFD4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40849114" w14:textId="301DDC5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D01726" w14:paraId="1A0665B2" w14:textId="38BE7AF1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B806B6E" w14:textId="36B68FA8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alcin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630" w:type="dxa"/>
            <w:vAlign w:val="bottom"/>
          </w:tcPr>
          <w:p w14:paraId="58A60359" w14:textId="1EE6ED65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3DB437F" w14:textId="1C2E1023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DB95AFE" w14:textId="2E2DDD64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0AE4A5DB" w14:textId="30931487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0BB8566" w14:textId="158758A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6" w:type="dxa"/>
            <w:vAlign w:val="bottom"/>
          </w:tcPr>
          <w:p w14:paraId="34F94E6E" w14:textId="0461082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B42AA87" w14:textId="1982F2A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794D6D9" w14:textId="4FA39768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EAE2677" w14:textId="26A3A92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7E7F3EBF" w14:textId="7CD29B69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5882EBEE" w14:textId="7297255D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2781591" w14:textId="14B1E93D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Beaudart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30" w:type="dxa"/>
            <w:vAlign w:val="bottom"/>
          </w:tcPr>
          <w:p w14:paraId="53DFFC1E" w14:textId="091B3A84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2D7FDB1" w14:textId="74A09E3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32C4445" w14:textId="50E269A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1443E429" w14:textId="18FC75E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B94AB40" w14:textId="2843DBE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17A6C1F" w14:textId="4E584DF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3092D21B" w14:textId="2CB2D74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0B931E6B" w14:textId="63FA0952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2890DD34" w14:textId="706A654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16</w:t>
            </w:r>
          </w:p>
        </w:tc>
        <w:tc>
          <w:tcPr>
            <w:tcW w:w="948" w:type="dxa"/>
          </w:tcPr>
          <w:p w14:paraId="2B8143EB" w14:textId="12BD6167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01726" w14:paraId="5AAB91D7" w14:textId="19174DD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1A1F3B6" w14:textId="084D8E66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Gao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30" w:type="dxa"/>
            <w:vAlign w:val="bottom"/>
          </w:tcPr>
          <w:p w14:paraId="2D0F5653" w14:textId="110C997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06F7363" w14:textId="2B68B07E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EAA7083" w14:textId="6A479D13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3BAB195F" w14:textId="5861D0C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2DF92BCD" w14:textId="3B93F55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B122C97" w14:textId="36387655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134583E3" w14:textId="2F205F4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6CE14592" w14:textId="07F46D82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2216AB05" w14:textId="673D420A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2E11DED0" w14:textId="12FB14D8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50166FE9" w14:textId="7E9DA3C1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306D9B3" w14:textId="225C8C3D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irani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630" w:type="dxa"/>
            <w:vAlign w:val="bottom"/>
          </w:tcPr>
          <w:p w14:paraId="38DA4D6B" w14:textId="182191D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9D8CDDA" w14:textId="5AE48C71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D5DF5B7" w14:textId="0CECB2C1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8A85F4D" w14:textId="6F925892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0E5CBD28" w14:textId="5C5CDDA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6D15324" w14:textId="71B089B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76F5AF9" w14:textId="1CA00BD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06020CEE" w14:textId="42F339B5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DC455A4" w14:textId="289E8A26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00A02D49" w14:textId="3C11E19D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D01726" w14:paraId="68CBC976" w14:textId="1BF5FAE6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7D016BD" w14:textId="537CC7F1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alil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630" w:type="dxa"/>
            <w:vAlign w:val="bottom"/>
          </w:tcPr>
          <w:p w14:paraId="55050303" w14:textId="1670752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C516654" w14:textId="734BC26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9CF6EFF" w14:textId="3C6E6DD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45E1F53E" w14:textId="7379C62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88A25BE" w14:textId="21B46EBC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36D691D0" w14:textId="2208F9BE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0A49D58" w14:textId="4D61A086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6352F6F" w14:textId="35581EDB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69838E8" w14:textId="35060BBD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948" w:type="dxa"/>
          </w:tcPr>
          <w:p w14:paraId="46A717EE" w14:textId="56F6FB5F" w:rsidR="006D5F89" w:rsidRPr="0053112F" w:rsidRDefault="006D5F89" w:rsidP="006D5F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140051" w14:paraId="242E8C35" w14:textId="134DEAA8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8D2EB7E" w14:textId="750F42D6" w:rsidR="006D5F89" w:rsidRPr="007B0697" w:rsidRDefault="006D5F89" w:rsidP="006D5F89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andi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 </w:t>
            </w:r>
            <w:r w:rsidRPr="007B069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30" w:type="dxa"/>
            <w:vAlign w:val="bottom"/>
          </w:tcPr>
          <w:p w14:paraId="6EA0FFC9" w14:textId="1B4889ED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181B902" w14:textId="48DFFCB9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8A34649" w14:textId="53EF24D1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0ACC4014" w14:textId="18643713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58C305C6" w14:textId="57A1A2E0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CC153D9" w14:textId="6EF25672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FBA7A49" w14:textId="61EB42E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FF1FCD1" w14:textId="1972A2EA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FAFBE90" w14:textId="11C1303C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948" w:type="dxa"/>
          </w:tcPr>
          <w:p w14:paraId="2F2FDB17" w14:textId="6DDBF1D8" w:rsidR="006D5F89" w:rsidRPr="0053112F" w:rsidRDefault="006D5F89" w:rsidP="006D5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874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</w:t>
            </w:r>
          </w:p>
        </w:tc>
      </w:tr>
    </w:tbl>
    <w:p w14:paraId="26546C03" w14:textId="7A3EA1BB" w:rsidR="0054414F" w:rsidRPr="0054414F" w:rsidRDefault="00874071" w:rsidP="00874071">
      <w:pPr>
        <w:rPr>
          <w:lang w:val="en-US"/>
        </w:rPr>
      </w:pPr>
      <w:r>
        <w:rPr>
          <w:lang w:val="en-US"/>
        </w:rPr>
        <w:t xml:space="preserve">                          </w:t>
      </w:r>
    </w:p>
    <w:sectPr w:rsidR="0054414F" w:rsidRPr="0054414F" w:rsidSect="0054414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4F"/>
    <w:rsid w:val="00063679"/>
    <w:rsid w:val="00100A6C"/>
    <w:rsid w:val="00117236"/>
    <w:rsid w:val="00140051"/>
    <w:rsid w:val="00262DC4"/>
    <w:rsid w:val="002D140F"/>
    <w:rsid w:val="004F5BE7"/>
    <w:rsid w:val="0053112F"/>
    <w:rsid w:val="0054414F"/>
    <w:rsid w:val="00595FD5"/>
    <w:rsid w:val="00600D2C"/>
    <w:rsid w:val="006A6C13"/>
    <w:rsid w:val="006D5F89"/>
    <w:rsid w:val="007B0697"/>
    <w:rsid w:val="0086240D"/>
    <w:rsid w:val="00874071"/>
    <w:rsid w:val="009C28D0"/>
    <w:rsid w:val="00A958B9"/>
    <w:rsid w:val="00AD0C2A"/>
    <w:rsid w:val="00BA3C05"/>
    <w:rsid w:val="00D01726"/>
    <w:rsid w:val="00E600B9"/>
    <w:rsid w:val="00EB1A60"/>
    <w:rsid w:val="00F5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7189"/>
  <w15:chartTrackingRefBased/>
  <w15:docId w15:val="{0930179D-8C91-4C69-94C2-E2E131AF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41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20F06-82DA-43A9-BE52-F42B05C1B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3-01-03T23:02:00Z</dcterms:created>
  <dcterms:modified xsi:type="dcterms:W3CDTF">2023-01-03T23:02:00Z</dcterms:modified>
</cp:coreProperties>
</file>